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5F7" w:rsidRPr="00A9744B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:rsidR="00A565F7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A565F7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974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rry about flooding</w:t>
      </w:r>
    </w:p>
    <w:p w:rsidR="00A565F7" w:rsidRPr="00AD324F" w:rsidRDefault="00A565F7" w:rsidP="00A565F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Please tell me if you strongly agree, agree, neither agree nor disagree, disagree or strong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 disagree with the following: “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I am worried about the danger of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od at my current residence.”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Neither agree nor disagree</w:t>
      </w:r>
    </w:p>
    <w:p w:rsidR="00A565F7" w:rsidRPr="00AD324F" w:rsidRDefault="00A565F7" w:rsidP="00A565F7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A565F7" w:rsidRPr="0089445E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Not sure</w:t>
      </w:r>
    </w:p>
    <w:p w:rsidR="00A565F7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974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ceived flood probability</w:t>
      </w:r>
    </w:p>
    <w:p w:rsidR="00A565F7" w:rsidRPr="00AD324F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What is your best estimate of how often a flood will occur at your home?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More often than 1 in 10 years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Exactly 1 in 10 years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Between 1 in 10 years and 1 in 100 years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Exactly 1 in 100 years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Between 1 in 100 years and 1 in 1000 years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Exactly 1 in 1000 years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Less often than 1 in 1000 years</w:t>
      </w:r>
    </w:p>
    <w:p w:rsidR="00A565F7" w:rsidRPr="0089445E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Not sure</w:t>
      </w:r>
    </w:p>
    <w:p w:rsidR="00A565F7" w:rsidRPr="00A9744B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974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oluntary evacuation intention</w:t>
      </w:r>
    </w:p>
    <w:p w:rsidR="00A565F7" w:rsidRPr="00AD324F" w:rsidRDefault="00A565F7" w:rsidP="00A565F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6F3B">
        <w:rPr>
          <w:rFonts w:ascii="Times New Roman" w:hAnsi="Times New Roman" w:cs="Times New Roman"/>
          <w:color w:val="000000" w:themeColor="text1"/>
          <w:sz w:val="24"/>
          <w:szCs w:val="24"/>
        </w:rPr>
        <w:t>Please tell me if you are extremely likely, likely, somewhat likely or not at all likely to evacuate to a safer place this hurricane season if a voluntary evacuation were to be ordered for your county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Extremely likely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Likely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Somewhat likely</w:t>
      </w:r>
    </w:p>
    <w:p w:rsidR="00A565F7" w:rsidRPr="00AD324F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Not at all likely</w:t>
      </w:r>
    </w:p>
    <w:p w:rsidR="00A565F7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Not sure</w:t>
      </w:r>
    </w:p>
    <w:p w:rsidR="00A565F7" w:rsidRPr="00A9744B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974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ceived coronavirus infection probability</w:t>
      </w:r>
    </w:p>
    <w:p w:rsidR="00A565F7" w:rsidRPr="00AD324F" w:rsidRDefault="00A565F7" w:rsidP="00A565F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How likely do you think it is that you will personally be infected by the coronavirus?</w:t>
      </w:r>
    </w:p>
    <w:p w:rsidR="00A565F7" w:rsidRPr="00AD324F" w:rsidRDefault="00A565F7" w:rsidP="00A565F7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Very likely</w:t>
      </w:r>
    </w:p>
    <w:p w:rsidR="00A565F7" w:rsidRPr="00AD324F" w:rsidRDefault="00A565F7" w:rsidP="00A565F7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Likely</w:t>
      </w:r>
    </w:p>
    <w:p w:rsidR="00A565F7" w:rsidRPr="00AD324F" w:rsidRDefault="00A565F7" w:rsidP="00A565F7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Not likely/not unlikely</w:t>
      </w:r>
    </w:p>
    <w:p w:rsidR="00A565F7" w:rsidRPr="00AD324F" w:rsidRDefault="00A565F7" w:rsidP="00A565F7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Unlikely</w:t>
      </w:r>
    </w:p>
    <w:p w:rsidR="00A565F7" w:rsidRPr="00AD324F" w:rsidRDefault="00A565F7" w:rsidP="00A565F7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Very unlikely</w:t>
      </w:r>
    </w:p>
    <w:p w:rsidR="00A565F7" w:rsidRPr="0089445E" w:rsidRDefault="00A565F7" w:rsidP="00A565F7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AD324F">
        <w:rPr>
          <w:rFonts w:ascii="Times New Roman" w:hAnsi="Times New Roman" w:cs="Times New Roman"/>
          <w:color w:val="000000" w:themeColor="text1"/>
          <w:sz w:val="24"/>
          <w:szCs w:val="24"/>
        </w:rPr>
        <w:t>Not sure</w:t>
      </w:r>
    </w:p>
    <w:p w:rsidR="00A565F7" w:rsidRPr="00A9744B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974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ncern about COVID-19</w:t>
      </w:r>
    </w:p>
    <w:p w:rsidR="00A565F7" w:rsidRPr="00030148" w:rsidRDefault="00A565F7" w:rsidP="00A565F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Please tell me if you strongly agree, agree, neither agree nor disagree, disagree or strong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 disagree with the following: “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The probability of being infected by the coronavirus is so low that I am not concerned about its consequence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Neither agree nor disagree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:rsidR="00A565F7" w:rsidRPr="0089445E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Not sure</w:t>
      </w:r>
    </w:p>
    <w:p w:rsidR="00A565F7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974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ge</w:t>
      </w:r>
    </w:p>
    <w:p w:rsidR="00A565F7" w:rsidRPr="00030148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old are you?</w:t>
      </w:r>
    </w:p>
    <w:p w:rsidR="00A565F7" w:rsidRPr="0089445E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Age _____</w:t>
      </w:r>
    </w:p>
    <w:p w:rsidR="00A565F7" w:rsidRPr="00A9744B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974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ducation</w:t>
      </w:r>
    </w:p>
    <w:p w:rsidR="00A565F7" w:rsidRPr="00030148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What is your highest completed level of education?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Some high school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High school graduate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Some college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College graduate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Post graduate</w:t>
      </w:r>
    </w:p>
    <w:p w:rsidR="00A565F7" w:rsidRPr="0089445E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Refused</w:t>
      </w:r>
    </w:p>
    <w:p w:rsidR="00A565F7" w:rsidRPr="00A9744B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974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come</w:t>
      </w:r>
    </w:p>
    <w:p w:rsidR="00A565F7" w:rsidRPr="00030148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Which of the following ranges best describes your total household income for 2019 before taxes?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Less than $10,000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$10,000 to $24,999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$25,000 to $44,999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$45,000 to $ 74,999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$75,000 to $124,999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$125,000 or more</w:t>
      </w:r>
    </w:p>
    <w:p w:rsidR="00A565F7" w:rsidRPr="00030148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:rsidR="00A565F7" w:rsidRPr="0089445E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030148">
        <w:rPr>
          <w:rFonts w:ascii="Times New Roman" w:hAnsi="Times New Roman" w:cs="Times New Roman"/>
          <w:color w:val="000000" w:themeColor="text1"/>
          <w:sz w:val="24"/>
          <w:szCs w:val="24"/>
        </w:rPr>
        <w:t>Refused</w:t>
      </w:r>
    </w:p>
    <w:p w:rsidR="00A565F7" w:rsidRPr="0089445E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565F7" w:rsidRPr="00A9744B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974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ength of residence</w:t>
      </w:r>
    </w:p>
    <w:p w:rsidR="00A565F7" w:rsidRPr="00FB6F3B" w:rsidRDefault="00A565F7" w:rsidP="00A565F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6F3B">
        <w:rPr>
          <w:rFonts w:ascii="Times New Roman" w:hAnsi="Times New Roman" w:cs="Times New Roman"/>
          <w:color w:val="000000" w:themeColor="text1"/>
          <w:sz w:val="24"/>
          <w:szCs w:val="24"/>
        </w:rPr>
        <w:t>How long have you lived in your home (in years)?</w:t>
      </w:r>
    </w:p>
    <w:p w:rsidR="00A565F7" w:rsidRPr="0089445E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6F3B">
        <w:rPr>
          <w:rFonts w:ascii="Times New Roman" w:hAnsi="Times New Roman" w:cs="Times New Roman"/>
          <w:color w:val="000000" w:themeColor="text1"/>
          <w:sz w:val="24"/>
          <w:szCs w:val="24"/>
        </w:rPr>
        <w:t>_____</w:t>
      </w:r>
    </w:p>
    <w:p w:rsidR="00A565F7" w:rsidRPr="00A9744B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9744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der</w:t>
      </w:r>
    </w:p>
    <w:p w:rsidR="00A565F7" w:rsidRPr="00FB6F3B" w:rsidRDefault="00A565F7" w:rsidP="00A565F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6F3B">
        <w:rPr>
          <w:rFonts w:ascii="Times New Roman" w:hAnsi="Times New Roman" w:cs="Times New Roman"/>
          <w:color w:val="000000" w:themeColor="text1"/>
          <w:sz w:val="24"/>
          <w:szCs w:val="24"/>
        </w:rPr>
        <w:t>Are you male or female?</w:t>
      </w:r>
    </w:p>
    <w:p w:rsidR="00A565F7" w:rsidRPr="00FB6F3B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FB6F3B">
        <w:rPr>
          <w:rFonts w:ascii="Times New Roman" w:hAnsi="Times New Roman" w:cs="Times New Roman"/>
          <w:color w:val="000000" w:themeColor="text1"/>
          <w:sz w:val="24"/>
          <w:szCs w:val="24"/>
        </w:rPr>
        <w:t>Male</w:t>
      </w:r>
    </w:p>
    <w:p w:rsidR="00A565F7" w:rsidRPr="00FB6F3B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FB6F3B">
        <w:rPr>
          <w:rFonts w:ascii="Times New Roman" w:hAnsi="Times New Roman" w:cs="Times New Roman"/>
          <w:color w:val="000000" w:themeColor="text1"/>
          <w:sz w:val="24"/>
          <w:szCs w:val="24"/>
        </w:rPr>
        <w:t>Female</w:t>
      </w:r>
    </w:p>
    <w:p w:rsidR="00A565F7" w:rsidRDefault="00A565F7" w:rsidP="00A565F7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 </w:t>
      </w:r>
      <w:r w:rsidRPr="00FB6F3B">
        <w:rPr>
          <w:rFonts w:ascii="Times New Roman" w:hAnsi="Times New Roman" w:cs="Times New Roman"/>
          <w:color w:val="000000" w:themeColor="text1"/>
          <w:sz w:val="24"/>
          <w:szCs w:val="24"/>
        </w:rPr>
        <w:t>Refused</w:t>
      </w:r>
    </w:p>
    <w:p w:rsidR="00A565F7" w:rsidRDefault="00A565F7" w:rsidP="00A565F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77B37" w:rsidRDefault="00877B37">
      <w:bookmarkStart w:id="0" w:name="_GoBack"/>
      <w:bookmarkEnd w:id="0"/>
    </w:p>
    <w:sectPr w:rsidR="00877B37" w:rsidSect="00A565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5F7"/>
    <w:rsid w:val="00002151"/>
    <w:rsid w:val="00002DA3"/>
    <w:rsid w:val="0000362B"/>
    <w:rsid w:val="00005D8A"/>
    <w:rsid w:val="00010888"/>
    <w:rsid w:val="00015095"/>
    <w:rsid w:val="00015E78"/>
    <w:rsid w:val="00016632"/>
    <w:rsid w:val="00017592"/>
    <w:rsid w:val="00017D51"/>
    <w:rsid w:val="00020E8F"/>
    <w:rsid w:val="000245E8"/>
    <w:rsid w:val="00024D6A"/>
    <w:rsid w:val="00030C8B"/>
    <w:rsid w:val="00031655"/>
    <w:rsid w:val="00031AFE"/>
    <w:rsid w:val="00031D86"/>
    <w:rsid w:val="000341BD"/>
    <w:rsid w:val="00034E96"/>
    <w:rsid w:val="000457E1"/>
    <w:rsid w:val="00045BCC"/>
    <w:rsid w:val="000519CB"/>
    <w:rsid w:val="00052CCF"/>
    <w:rsid w:val="000544A3"/>
    <w:rsid w:val="00056A8A"/>
    <w:rsid w:val="00056EF3"/>
    <w:rsid w:val="0005703A"/>
    <w:rsid w:val="0005712B"/>
    <w:rsid w:val="00057C83"/>
    <w:rsid w:val="00060330"/>
    <w:rsid w:val="0006068A"/>
    <w:rsid w:val="00061A8F"/>
    <w:rsid w:val="0006410E"/>
    <w:rsid w:val="00064871"/>
    <w:rsid w:val="00070D1A"/>
    <w:rsid w:val="00073486"/>
    <w:rsid w:val="0007532C"/>
    <w:rsid w:val="000804C4"/>
    <w:rsid w:val="00080C81"/>
    <w:rsid w:val="000812A6"/>
    <w:rsid w:val="0008130A"/>
    <w:rsid w:val="0008200A"/>
    <w:rsid w:val="000840EF"/>
    <w:rsid w:val="00090481"/>
    <w:rsid w:val="00090803"/>
    <w:rsid w:val="00091C08"/>
    <w:rsid w:val="00095FBB"/>
    <w:rsid w:val="000A0365"/>
    <w:rsid w:val="000A0F99"/>
    <w:rsid w:val="000A13B7"/>
    <w:rsid w:val="000A4CE4"/>
    <w:rsid w:val="000A5DEE"/>
    <w:rsid w:val="000A643E"/>
    <w:rsid w:val="000A74F8"/>
    <w:rsid w:val="000A79FC"/>
    <w:rsid w:val="000B29E7"/>
    <w:rsid w:val="000B3961"/>
    <w:rsid w:val="000B396B"/>
    <w:rsid w:val="000C09D0"/>
    <w:rsid w:val="000C1CA4"/>
    <w:rsid w:val="000C3613"/>
    <w:rsid w:val="000C3B78"/>
    <w:rsid w:val="000D0D66"/>
    <w:rsid w:val="000D0E99"/>
    <w:rsid w:val="000D38D5"/>
    <w:rsid w:val="000D3EA9"/>
    <w:rsid w:val="000D4C75"/>
    <w:rsid w:val="000D5B4E"/>
    <w:rsid w:val="000E1C1E"/>
    <w:rsid w:val="000E23DD"/>
    <w:rsid w:val="000E38C8"/>
    <w:rsid w:val="000E73AB"/>
    <w:rsid w:val="000F295F"/>
    <w:rsid w:val="000F38D2"/>
    <w:rsid w:val="000F7324"/>
    <w:rsid w:val="001006B7"/>
    <w:rsid w:val="00103687"/>
    <w:rsid w:val="0010390D"/>
    <w:rsid w:val="00104F2B"/>
    <w:rsid w:val="0010620C"/>
    <w:rsid w:val="00106ED8"/>
    <w:rsid w:val="001102E0"/>
    <w:rsid w:val="001105AC"/>
    <w:rsid w:val="0011468A"/>
    <w:rsid w:val="00115EB7"/>
    <w:rsid w:val="00116743"/>
    <w:rsid w:val="00116745"/>
    <w:rsid w:val="001174DC"/>
    <w:rsid w:val="00117BC9"/>
    <w:rsid w:val="0012212A"/>
    <w:rsid w:val="001235BE"/>
    <w:rsid w:val="00124511"/>
    <w:rsid w:val="00127B47"/>
    <w:rsid w:val="001323CB"/>
    <w:rsid w:val="00135BEB"/>
    <w:rsid w:val="00136B19"/>
    <w:rsid w:val="00143BF0"/>
    <w:rsid w:val="00145C20"/>
    <w:rsid w:val="00145CC8"/>
    <w:rsid w:val="001476D9"/>
    <w:rsid w:val="00151CD6"/>
    <w:rsid w:val="00151F67"/>
    <w:rsid w:val="001526C1"/>
    <w:rsid w:val="0015637B"/>
    <w:rsid w:val="001624CD"/>
    <w:rsid w:val="00162EBB"/>
    <w:rsid w:val="00164142"/>
    <w:rsid w:val="00164A3E"/>
    <w:rsid w:val="001660D7"/>
    <w:rsid w:val="00166792"/>
    <w:rsid w:val="001730BB"/>
    <w:rsid w:val="001732F7"/>
    <w:rsid w:val="0017378A"/>
    <w:rsid w:val="0017448F"/>
    <w:rsid w:val="00177768"/>
    <w:rsid w:val="00181B30"/>
    <w:rsid w:val="00182024"/>
    <w:rsid w:val="00182C27"/>
    <w:rsid w:val="00184668"/>
    <w:rsid w:val="00192BBB"/>
    <w:rsid w:val="001940E8"/>
    <w:rsid w:val="00196349"/>
    <w:rsid w:val="00196AF4"/>
    <w:rsid w:val="00197F2F"/>
    <w:rsid w:val="001A1018"/>
    <w:rsid w:val="001A2EF2"/>
    <w:rsid w:val="001A4BB4"/>
    <w:rsid w:val="001A5354"/>
    <w:rsid w:val="001A5B20"/>
    <w:rsid w:val="001A6759"/>
    <w:rsid w:val="001A6FDF"/>
    <w:rsid w:val="001B09BC"/>
    <w:rsid w:val="001B0D40"/>
    <w:rsid w:val="001B2ED1"/>
    <w:rsid w:val="001B38B2"/>
    <w:rsid w:val="001B3CE7"/>
    <w:rsid w:val="001B4F18"/>
    <w:rsid w:val="001B5B1E"/>
    <w:rsid w:val="001B62EF"/>
    <w:rsid w:val="001B68A2"/>
    <w:rsid w:val="001B736F"/>
    <w:rsid w:val="001B7AF8"/>
    <w:rsid w:val="001C043F"/>
    <w:rsid w:val="001C07D6"/>
    <w:rsid w:val="001C176F"/>
    <w:rsid w:val="001C4394"/>
    <w:rsid w:val="001C49A2"/>
    <w:rsid w:val="001C4CD7"/>
    <w:rsid w:val="001C5261"/>
    <w:rsid w:val="001C5535"/>
    <w:rsid w:val="001D0C30"/>
    <w:rsid w:val="001D0F37"/>
    <w:rsid w:val="001D1764"/>
    <w:rsid w:val="001D3D7E"/>
    <w:rsid w:val="001D3DFB"/>
    <w:rsid w:val="001D566F"/>
    <w:rsid w:val="001D5BB8"/>
    <w:rsid w:val="001E0830"/>
    <w:rsid w:val="001E13A5"/>
    <w:rsid w:val="001E1FC6"/>
    <w:rsid w:val="001E4493"/>
    <w:rsid w:val="001E57D1"/>
    <w:rsid w:val="001E5A11"/>
    <w:rsid w:val="001E6A1E"/>
    <w:rsid w:val="001E768B"/>
    <w:rsid w:val="001F0D40"/>
    <w:rsid w:val="001F20E5"/>
    <w:rsid w:val="001F66F2"/>
    <w:rsid w:val="0020075F"/>
    <w:rsid w:val="002016A0"/>
    <w:rsid w:val="00202372"/>
    <w:rsid w:val="002065BD"/>
    <w:rsid w:val="0020670E"/>
    <w:rsid w:val="002073AA"/>
    <w:rsid w:val="00211F59"/>
    <w:rsid w:val="00212062"/>
    <w:rsid w:val="0021213D"/>
    <w:rsid w:val="00212247"/>
    <w:rsid w:val="0021383D"/>
    <w:rsid w:val="002161D3"/>
    <w:rsid w:val="00220C4C"/>
    <w:rsid w:val="00220D0F"/>
    <w:rsid w:val="002236C6"/>
    <w:rsid w:val="00226ECF"/>
    <w:rsid w:val="00231AC2"/>
    <w:rsid w:val="002345C7"/>
    <w:rsid w:val="00235486"/>
    <w:rsid w:val="00236C77"/>
    <w:rsid w:val="00241B19"/>
    <w:rsid w:val="00243EAF"/>
    <w:rsid w:val="00244EF3"/>
    <w:rsid w:val="00244F07"/>
    <w:rsid w:val="0024544B"/>
    <w:rsid w:val="002460A8"/>
    <w:rsid w:val="00247B5E"/>
    <w:rsid w:val="00251B87"/>
    <w:rsid w:val="002531E0"/>
    <w:rsid w:val="00256D9E"/>
    <w:rsid w:val="00257372"/>
    <w:rsid w:val="002625BF"/>
    <w:rsid w:val="00265F88"/>
    <w:rsid w:val="00266CAC"/>
    <w:rsid w:val="00267897"/>
    <w:rsid w:val="002713FD"/>
    <w:rsid w:val="002743CE"/>
    <w:rsid w:val="00274A60"/>
    <w:rsid w:val="00274F7B"/>
    <w:rsid w:val="002768C2"/>
    <w:rsid w:val="00277106"/>
    <w:rsid w:val="002838CF"/>
    <w:rsid w:val="002841B2"/>
    <w:rsid w:val="00285172"/>
    <w:rsid w:val="002858CD"/>
    <w:rsid w:val="0028594F"/>
    <w:rsid w:val="00286A03"/>
    <w:rsid w:val="00294975"/>
    <w:rsid w:val="00295062"/>
    <w:rsid w:val="00295509"/>
    <w:rsid w:val="00297243"/>
    <w:rsid w:val="002A09A4"/>
    <w:rsid w:val="002A3F87"/>
    <w:rsid w:val="002A7E80"/>
    <w:rsid w:val="002B2070"/>
    <w:rsid w:val="002B2E32"/>
    <w:rsid w:val="002B7B53"/>
    <w:rsid w:val="002C059F"/>
    <w:rsid w:val="002C19AA"/>
    <w:rsid w:val="002C5BA6"/>
    <w:rsid w:val="002C64DC"/>
    <w:rsid w:val="002C6A6E"/>
    <w:rsid w:val="002D0226"/>
    <w:rsid w:val="002D2288"/>
    <w:rsid w:val="002D3D8A"/>
    <w:rsid w:val="002D55A5"/>
    <w:rsid w:val="002D6579"/>
    <w:rsid w:val="002D7944"/>
    <w:rsid w:val="002D7AAE"/>
    <w:rsid w:val="002E0DA9"/>
    <w:rsid w:val="002E5F9A"/>
    <w:rsid w:val="002E7368"/>
    <w:rsid w:val="002E73B5"/>
    <w:rsid w:val="002E7BB3"/>
    <w:rsid w:val="002F1647"/>
    <w:rsid w:val="002F5455"/>
    <w:rsid w:val="002F6169"/>
    <w:rsid w:val="002F65A1"/>
    <w:rsid w:val="002F7951"/>
    <w:rsid w:val="00303032"/>
    <w:rsid w:val="003106C0"/>
    <w:rsid w:val="00310F13"/>
    <w:rsid w:val="00311557"/>
    <w:rsid w:val="00313355"/>
    <w:rsid w:val="003136DF"/>
    <w:rsid w:val="00313B67"/>
    <w:rsid w:val="00313CCD"/>
    <w:rsid w:val="003155FA"/>
    <w:rsid w:val="00315C15"/>
    <w:rsid w:val="00316918"/>
    <w:rsid w:val="00320980"/>
    <w:rsid w:val="0032183F"/>
    <w:rsid w:val="00322150"/>
    <w:rsid w:val="00322E38"/>
    <w:rsid w:val="00324413"/>
    <w:rsid w:val="00326249"/>
    <w:rsid w:val="00327412"/>
    <w:rsid w:val="00331397"/>
    <w:rsid w:val="003324CF"/>
    <w:rsid w:val="00332F48"/>
    <w:rsid w:val="00333488"/>
    <w:rsid w:val="0033375B"/>
    <w:rsid w:val="00333ABA"/>
    <w:rsid w:val="00334FB4"/>
    <w:rsid w:val="0033504E"/>
    <w:rsid w:val="003352C2"/>
    <w:rsid w:val="00335979"/>
    <w:rsid w:val="00335EF3"/>
    <w:rsid w:val="00336227"/>
    <w:rsid w:val="00340B08"/>
    <w:rsid w:val="00340BD6"/>
    <w:rsid w:val="0034307B"/>
    <w:rsid w:val="0035217D"/>
    <w:rsid w:val="0035697B"/>
    <w:rsid w:val="003575E2"/>
    <w:rsid w:val="00357CA1"/>
    <w:rsid w:val="00361B11"/>
    <w:rsid w:val="00363719"/>
    <w:rsid w:val="00365714"/>
    <w:rsid w:val="00365965"/>
    <w:rsid w:val="00365991"/>
    <w:rsid w:val="00365C93"/>
    <w:rsid w:val="00366460"/>
    <w:rsid w:val="0037284B"/>
    <w:rsid w:val="003728E9"/>
    <w:rsid w:val="00372ED8"/>
    <w:rsid w:val="003749A1"/>
    <w:rsid w:val="0037567D"/>
    <w:rsid w:val="003757D8"/>
    <w:rsid w:val="0037681A"/>
    <w:rsid w:val="0037741E"/>
    <w:rsid w:val="00377EBD"/>
    <w:rsid w:val="00380246"/>
    <w:rsid w:val="00384E03"/>
    <w:rsid w:val="00384FCB"/>
    <w:rsid w:val="0038658D"/>
    <w:rsid w:val="00387370"/>
    <w:rsid w:val="00393C80"/>
    <w:rsid w:val="003958CB"/>
    <w:rsid w:val="00397F2C"/>
    <w:rsid w:val="003A06E8"/>
    <w:rsid w:val="003A2F6E"/>
    <w:rsid w:val="003A377D"/>
    <w:rsid w:val="003A3C60"/>
    <w:rsid w:val="003A3F86"/>
    <w:rsid w:val="003A51E5"/>
    <w:rsid w:val="003A592B"/>
    <w:rsid w:val="003A79D9"/>
    <w:rsid w:val="003B0B1C"/>
    <w:rsid w:val="003B1067"/>
    <w:rsid w:val="003B13C2"/>
    <w:rsid w:val="003B2861"/>
    <w:rsid w:val="003B2CFF"/>
    <w:rsid w:val="003B2E7E"/>
    <w:rsid w:val="003B3C95"/>
    <w:rsid w:val="003B426A"/>
    <w:rsid w:val="003C3481"/>
    <w:rsid w:val="003C6994"/>
    <w:rsid w:val="003D1D05"/>
    <w:rsid w:val="003D1E4D"/>
    <w:rsid w:val="003D261F"/>
    <w:rsid w:val="003D2900"/>
    <w:rsid w:val="003D6091"/>
    <w:rsid w:val="003D7C32"/>
    <w:rsid w:val="003E087A"/>
    <w:rsid w:val="003E1DAD"/>
    <w:rsid w:val="003E34C4"/>
    <w:rsid w:val="003E43D7"/>
    <w:rsid w:val="003E5EC6"/>
    <w:rsid w:val="003E60D1"/>
    <w:rsid w:val="003F2A31"/>
    <w:rsid w:val="003F30A0"/>
    <w:rsid w:val="0040017A"/>
    <w:rsid w:val="00400D9D"/>
    <w:rsid w:val="0040125E"/>
    <w:rsid w:val="00402A2D"/>
    <w:rsid w:val="00403185"/>
    <w:rsid w:val="00405B4E"/>
    <w:rsid w:val="00406432"/>
    <w:rsid w:val="00407D6B"/>
    <w:rsid w:val="00410AEC"/>
    <w:rsid w:val="004134C9"/>
    <w:rsid w:val="00413B0D"/>
    <w:rsid w:val="00414E2D"/>
    <w:rsid w:val="00415DCB"/>
    <w:rsid w:val="00416F30"/>
    <w:rsid w:val="00417DB5"/>
    <w:rsid w:val="0042235C"/>
    <w:rsid w:val="004227AD"/>
    <w:rsid w:val="0042356F"/>
    <w:rsid w:val="00424043"/>
    <w:rsid w:val="004242FC"/>
    <w:rsid w:val="00427131"/>
    <w:rsid w:val="004314E1"/>
    <w:rsid w:val="00432DA5"/>
    <w:rsid w:val="00433188"/>
    <w:rsid w:val="00433C7A"/>
    <w:rsid w:val="0043529D"/>
    <w:rsid w:val="004374E6"/>
    <w:rsid w:val="004376AF"/>
    <w:rsid w:val="004419C3"/>
    <w:rsid w:val="00441FFA"/>
    <w:rsid w:val="0044215F"/>
    <w:rsid w:val="00444468"/>
    <w:rsid w:val="0044632E"/>
    <w:rsid w:val="0044774B"/>
    <w:rsid w:val="00447E38"/>
    <w:rsid w:val="00452D70"/>
    <w:rsid w:val="00460DEC"/>
    <w:rsid w:val="00461C3A"/>
    <w:rsid w:val="00464ADA"/>
    <w:rsid w:val="004659B2"/>
    <w:rsid w:val="00467023"/>
    <w:rsid w:val="00472180"/>
    <w:rsid w:val="004741CE"/>
    <w:rsid w:val="00474B1F"/>
    <w:rsid w:val="00475906"/>
    <w:rsid w:val="00476DB9"/>
    <w:rsid w:val="00481CDE"/>
    <w:rsid w:val="00483E0B"/>
    <w:rsid w:val="004841D0"/>
    <w:rsid w:val="004901BF"/>
    <w:rsid w:val="00493D74"/>
    <w:rsid w:val="004961C3"/>
    <w:rsid w:val="004967F6"/>
    <w:rsid w:val="00497756"/>
    <w:rsid w:val="004A2FA1"/>
    <w:rsid w:val="004A4214"/>
    <w:rsid w:val="004A52D5"/>
    <w:rsid w:val="004A5D3B"/>
    <w:rsid w:val="004A6B4A"/>
    <w:rsid w:val="004A7626"/>
    <w:rsid w:val="004B2EE5"/>
    <w:rsid w:val="004B556C"/>
    <w:rsid w:val="004B6B50"/>
    <w:rsid w:val="004C09C3"/>
    <w:rsid w:val="004C27AD"/>
    <w:rsid w:val="004C4521"/>
    <w:rsid w:val="004D1969"/>
    <w:rsid w:val="004D1B93"/>
    <w:rsid w:val="004D241D"/>
    <w:rsid w:val="004D379E"/>
    <w:rsid w:val="004E2409"/>
    <w:rsid w:val="004E3E12"/>
    <w:rsid w:val="004E56E1"/>
    <w:rsid w:val="004E750C"/>
    <w:rsid w:val="004E7824"/>
    <w:rsid w:val="004F045E"/>
    <w:rsid w:val="004F244B"/>
    <w:rsid w:val="004F31CE"/>
    <w:rsid w:val="004F33A5"/>
    <w:rsid w:val="004F5BDC"/>
    <w:rsid w:val="004F7808"/>
    <w:rsid w:val="0050085E"/>
    <w:rsid w:val="005025F2"/>
    <w:rsid w:val="0050327D"/>
    <w:rsid w:val="005067A1"/>
    <w:rsid w:val="00512C4C"/>
    <w:rsid w:val="00513527"/>
    <w:rsid w:val="00513951"/>
    <w:rsid w:val="00515016"/>
    <w:rsid w:val="005158B9"/>
    <w:rsid w:val="00515FF2"/>
    <w:rsid w:val="00516763"/>
    <w:rsid w:val="005219E5"/>
    <w:rsid w:val="00522573"/>
    <w:rsid w:val="00522A58"/>
    <w:rsid w:val="00522C68"/>
    <w:rsid w:val="00523BF5"/>
    <w:rsid w:val="0052671E"/>
    <w:rsid w:val="00526E99"/>
    <w:rsid w:val="00527755"/>
    <w:rsid w:val="00527FDA"/>
    <w:rsid w:val="005337F9"/>
    <w:rsid w:val="005360C8"/>
    <w:rsid w:val="00542B33"/>
    <w:rsid w:val="00542DC9"/>
    <w:rsid w:val="00543BA7"/>
    <w:rsid w:val="005442F2"/>
    <w:rsid w:val="005449E7"/>
    <w:rsid w:val="00545355"/>
    <w:rsid w:val="00547241"/>
    <w:rsid w:val="0054758A"/>
    <w:rsid w:val="00550B98"/>
    <w:rsid w:val="0055229A"/>
    <w:rsid w:val="00552B9A"/>
    <w:rsid w:val="005539A4"/>
    <w:rsid w:val="005544B1"/>
    <w:rsid w:val="00554D87"/>
    <w:rsid w:val="00555CBC"/>
    <w:rsid w:val="0055671F"/>
    <w:rsid w:val="005650E2"/>
    <w:rsid w:val="00571B01"/>
    <w:rsid w:val="00571B4F"/>
    <w:rsid w:val="0057325D"/>
    <w:rsid w:val="00575C80"/>
    <w:rsid w:val="005763AC"/>
    <w:rsid w:val="005770C6"/>
    <w:rsid w:val="0057736E"/>
    <w:rsid w:val="00577C8F"/>
    <w:rsid w:val="005800A4"/>
    <w:rsid w:val="00581A09"/>
    <w:rsid w:val="00583326"/>
    <w:rsid w:val="00583EBA"/>
    <w:rsid w:val="00587FEB"/>
    <w:rsid w:val="00591099"/>
    <w:rsid w:val="00594893"/>
    <w:rsid w:val="00596B7C"/>
    <w:rsid w:val="005A2190"/>
    <w:rsid w:val="005A3031"/>
    <w:rsid w:val="005A4790"/>
    <w:rsid w:val="005A673D"/>
    <w:rsid w:val="005A6EE3"/>
    <w:rsid w:val="005B03BD"/>
    <w:rsid w:val="005B2A93"/>
    <w:rsid w:val="005B307B"/>
    <w:rsid w:val="005B4363"/>
    <w:rsid w:val="005B44E9"/>
    <w:rsid w:val="005B76B6"/>
    <w:rsid w:val="005C118F"/>
    <w:rsid w:val="005C163F"/>
    <w:rsid w:val="005C20E8"/>
    <w:rsid w:val="005C2472"/>
    <w:rsid w:val="005C4FE0"/>
    <w:rsid w:val="005C74A7"/>
    <w:rsid w:val="005D2A9E"/>
    <w:rsid w:val="005D30AE"/>
    <w:rsid w:val="005D395F"/>
    <w:rsid w:val="005D4FA6"/>
    <w:rsid w:val="005D4FF8"/>
    <w:rsid w:val="005D5378"/>
    <w:rsid w:val="005D6A2D"/>
    <w:rsid w:val="005E0415"/>
    <w:rsid w:val="005E4E5F"/>
    <w:rsid w:val="005E6104"/>
    <w:rsid w:val="005F3935"/>
    <w:rsid w:val="005F5B62"/>
    <w:rsid w:val="005F72D9"/>
    <w:rsid w:val="00601998"/>
    <w:rsid w:val="00603F85"/>
    <w:rsid w:val="00604949"/>
    <w:rsid w:val="006049E4"/>
    <w:rsid w:val="00604E6F"/>
    <w:rsid w:val="0060564C"/>
    <w:rsid w:val="00605844"/>
    <w:rsid w:val="00605ABA"/>
    <w:rsid w:val="00607BA4"/>
    <w:rsid w:val="00607F6A"/>
    <w:rsid w:val="00610F8E"/>
    <w:rsid w:val="006153C8"/>
    <w:rsid w:val="00620E6C"/>
    <w:rsid w:val="00622749"/>
    <w:rsid w:val="00630C06"/>
    <w:rsid w:val="00631E20"/>
    <w:rsid w:val="0063446C"/>
    <w:rsid w:val="00635719"/>
    <w:rsid w:val="006363F2"/>
    <w:rsid w:val="00640A89"/>
    <w:rsid w:val="00645233"/>
    <w:rsid w:val="00646963"/>
    <w:rsid w:val="006472C0"/>
    <w:rsid w:val="006477DF"/>
    <w:rsid w:val="00647883"/>
    <w:rsid w:val="006600D6"/>
    <w:rsid w:val="0066061A"/>
    <w:rsid w:val="00660B31"/>
    <w:rsid w:val="00670600"/>
    <w:rsid w:val="0067505C"/>
    <w:rsid w:val="00680404"/>
    <w:rsid w:val="00681D8D"/>
    <w:rsid w:val="00684D55"/>
    <w:rsid w:val="0068585E"/>
    <w:rsid w:val="00686051"/>
    <w:rsid w:val="006867F5"/>
    <w:rsid w:val="00690751"/>
    <w:rsid w:val="00690DFD"/>
    <w:rsid w:val="00691630"/>
    <w:rsid w:val="00692105"/>
    <w:rsid w:val="00692A5A"/>
    <w:rsid w:val="00693658"/>
    <w:rsid w:val="00694A52"/>
    <w:rsid w:val="0069769E"/>
    <w:rsid w:val="006A0F0A"/>
    <w:rsid w:val="006A1C75"/>
    <w:rsid w:val="006A225D"/>
    <w:rsid w:val="006A57CC"/>
    <w:rsid w:val="006B2C61"/>
    <w:rsid w:val="006B360C"/>
    <w:rsid w:val="006B4999"/>
    <w:rsid w:val="006B5BA9"/>
    <w:rsid w:val="006B61E2"/>
    <w:rsid w:val="006B73BF"/>
    <w:rsid w:val="006C139C"/>
    <w:rsid w:val="006C28A0"/>
    <w:rsid w:val="006C44C6"/>
    <w:rsid w:val="006C7F5D"/>
    <w:rsid w:val="006D2C5C"/>
    <w:rsid w:val="006D4189"/>
    <w:rsid w:val="006D5502"/>
    <w:rsid w:val="006D6630"/>
    <w:rsid w:val="006E0E40"/>
    <w:rsid w:val="006E1D24"/>
    <w:rsid w:val="006E35B1"/>
    <w:rsid w:val="006E67DA"/>
    <w:rsid w:val="006E69B5"/>
    <w:rsid w:val="006E6C1A"/>
    <w:rsid w:val="006E734B"/>
    <w:rsid w:val="006E78EB"/>
    <w:rsid w:val="006F17E8"/>
    <w:rsid w:val="006F26C7"/>
    <w:rsid w:val="006F5338"/>
    <w:rsid w:val="006F6CAA"/>
    <w:rsid w:val="006F76E7"/>
    <w:rsid w:val="006F7C86"/>
    <w:rsid w:val="007005F8"/>
    <w:rsid w:val="0070087D"/>
    <w:rsid w:val="0070246F"/>
    <w:rsid w:val="00703031"/>
    <w:rsid w:val="00705EEE"/>
    <w:rsid w:val="00710A28"/>
    <w:rsid w:val="00711A40"/>
    <w:rsid w:val="007131AF"/>
    <w:rsid w:val="0071400E"/>
    <w:rsid w:val="00715184"/>
    <w:rsid w:val="00724F0D"/>
    <w:rsid w:val="0072693F"/>
    <w:rsid w:val="007319CC"/>
    <w:rsid w:val="0073226C"/>
    <w:rsid w:val="007327A2"/>
    <w:rsid w:val="00733118"/>
    <w:rsid w:val="00733317"/>
    <w:rsid w:val="00733C72"/>
    <w:rsid w:val="007359E8"/>
    <w:rsid w:val="00736060"/>
    <w:rsid w:val="0074270A"/>
    <w:rsid w:val="007433DF"/>
    <w:rsid w:val="0074410C"/>
    <w:rsid w:val="00752BA6"/>
    <w:rsid w:val="00754EF5"/>
    <w:rsid w:val="007607A3"/>
    <w:rsid w:val="007620E8"/>
    <w:rsid w:val="0076685A"/>
    <w:rsid w:val="0076767E"/>
    <w:rsid w:val="00770BFF"/>
    <w:rsid w:val="00771FAE"/>
    <w:rsid w:val="00774AAA"/>
    <w:rsid w:val="00776BD8"/>
    <w:rsid w:val="00780934"/>
    <w:rsid w:val="00782BFF"/>
    <w:rsid w:val="00782C1B"/>
    <w:rsid w:val="0078471B"/>
    <w:rsid w:val="007849B2"/>
    <w:rsid w:val="00786AD4"/>
    <w:rsid w:val="00787FE8"/>
    <w:rsid w:val="00792121"/>
    <w:rsid w:val="00793967"/>
    <w:rsid w:val="00793FAB"/>
    <w:rsid w:val="0079514D"/>
    <w:rsid w:val="00795A3F"/>
    <w:rsid w:val="007A30A1"/>
    <w:rsid w:val="007A338C"/>
    <w:rsid w:val="007B0DF5"/>
    <w:rsid w:val="007B1DEA"/>
    <w:rsid w:val="007B2D79"/>
    <w:rsid w:val="007B354B"/>
    <w:rsid w:val="007B7130"/>
    <w:rsid w:val="007B775D"/>
    <w:rsid w:val="007C1C10"/>
    <w:rsid w:val="007C4189"/>
    <w:rsid w:val="007C58D3"/>
    <w:rsid w:val="007D083A"/>
    <w:rsid w:val="007D223D"/>
    <w:rsid w:val="007D2390"/>
    <w:rsid w:val="007D4405"/>
    <w:rsid w:val="007E00E0"/>
    <w:rsid w:val="007E1652"/>
    <w:rsid w:val="007E1F08"/>
    <w:rsid w:val="007E524C"/>
    <w:rsid w:val="007E5FF7"/>
    <w:rsid w:val="007E729B"/>
    <w:rsid w:val="007E7CA3"/>
    <w:rsid w:val="007F36C4"/>
    <w:rsid w:val="007F605D"/>
    <w:rsid w:val="008027A7"/>
    <w:rsid w:val="00802C93"/>
    <w:rsid w:val="00802E06"/>
    <w:rsid w:val="008033B1"/>
    <w:rsid w:val="00803DC0"/>
    <w:rsid w:val="0080461F"/>
    <w:rsid w:val="0080504D"/>
    <w:rsid w:val="008052E0"/>
    <w:rsid w:val="0080711D"/>
    <w:rsid w:val="00807DB1"/>
    <w:rsid w:val="00811311"/>
    <w:rsid w:val="00811C54"/>
    <w:rsid w:val="008150EF"/>
    <w:rsid w:val="0082094A"/>
    <w:rsid w:val="00821D2E"/>
    <w:rsid w:val="008231CA"/>
    <w:rsid w:val="00824CC3"/>
    <w:rsid w:val="008255B2"/>
    <w:rsid w:val="008261D0"/>
    <w:rsid w:val="00827B19"/>
    <w:rsid w:val="00827E0A"/>
    <w:rsid w:val="00834565"/>
    <w:rsid w:val="00835DD3"/>
    <w:rsid w:val="0083760B"/>
    <w:rsid w:val="008401AB"/>
    <w:rsid w:val="008405DF"/>
    <w:rsid w:val="00842314"/>
    <w:rsid w:val="00842701"/>
    <w:rsid w:val="00844049"/>
    <w:rsid w:val="008468CA"/>
    <w:rsid w:val="00846D64"/>
    <w:rsid w:val="00847CE5"/>
    <w:rsid w:val="00850917"/>
    <w:rsid w:val="00854331"/>
    <w:rsid w:val="00854824"/>
    <w:rsid w:val="008548C4"/>
    <w:rsid w:val="00855E81"/>
    <w:rsid w:val="00860A9A"/>
    <w:rsid w:val="0086561F"/>
    <w:rsid w:val="00866C9A"/>
    <w:rsid w:val="00872B4E"/>
    <w:rsid w:val="008733C8"/>
    <w:rsid w:val="00874D37"/>
    <w:rsid w:val="00875EB8"/>
    <w:rsid w:val="00876394"/>
    <w:rsid w:val="008769C9"/>
    <w:rsid w:val="00877B37"/>
    <w:rsid w:val="00877E60"/>
    <w:rsid w:val="00877F1A"/>
    <w:rsid w:val="00880104"/>
    <w:rsid w:val="00881DE6"/>
    <w:rsid w:val="008837F4"/>
    <w:rsid w:val="00883911"/>
    <w:rsid w:val="008863A4"/>
    <w:rsid w:val="00886628"/>
    <w:rsid w:val="00887490"/>
    <w:rsid w:val="008902A9"/>
    <w:rsid w:val="008914B9"/>
    <w:rsid w:val="008916FA"/>
    <w:rsid w:val="00894364"/>
    <w:rsid w:val="008951E7"/>
    <w:rsid w:val="00895763"/>
    <w:rsid w:val="008A2B23"/>
    <w:rsid w:val="008A47D7"/>
    <w:rsid w:val="008A4D47"/>
    <w:rsid w:val="008A5380"/>
    <w:rsid w:val="008A5D8E"/>
    <w:rsid w:val="008A618E"/>
    <w:rsid w:val="008A6C0C"/>
    <w:rsid w:val="008A7C1F"/>
    <w:rsid w:val="008B0955"/>
    <w:rsid w:val="008B1A50"/>
    <w:rsid w:val="008B1B7B"/>
    <w:rsid w:val="008B29C9"/>
    <w:rsid w:val="008B3CEC"/>
    <w:rsid w:val="008B556B"/>
    <w:rsid w:val="008B5D43"/>
    <w:rsid w:val="008B6C49"/>
    <w:rsid w:val="008B75EF"/>
    <w:rsid w:val="008B7EFF"/>
    <w:rsid w:val="008C12B1"/>
    <w:rsid w:val="008C3307"/>
    <w:rsid w:val="008C430C"/>
    <w:rsid w:val="008C4457"/>
    <w:rsid w:val="008C51E1"/>
    <w:rsid w:val="008C522F"/>
    <w:rsid w:val="008D054D"/>
    <w:rsid w:val="008D1F7B"/>
    <w:rsid w:val="008D3282"/>
    <w:rsid w:val="008D62EF"/>
    <w:rsid w:val="008D6DB0"/>
    <w:rsid w:val="008D7ACD"/>
    <w:rsid w:val="008E2893"/>
    <w:rsid w:val="008F1041"/>
    <w:rsid w:val="0090005E"/>
    <w:rsid w:val="009029FC"/>
    <w:rsid w:val="00902ADE"/>
    <w:rsid w:val="00903FA2"/>
    <w:rsid w:val="00904FD5"/>
    <w:rsid w:val="00905527"/>
    <w:rsid w:val="009075C2"/>
    <w:rsid w:val="00914E56"/>
    <w:rsid w:val="00917977"/>
    <w:rsid w:val="00920766"/>
    <w:rsid w:val="00920EDD"/>
    <w:rsid w:val="00922602"/>
    <w:rsid w:val="0092397C"/>
    <w:rsid w:val="00924B54"/>
    <w:rsid w:val="00925583"/>
    <w:rsid w:val="0092661B"/>
    <w:rsid w:val="00927E7B"/>
    <w:rsid w:val="00930A56"/>
    <w:rsid w:val="009313A9"/>
    <w:rsid w:val="009325B4"/>
    <w:rsid w:val="00934018"/>
    <w:rsid w:val="00934B16"/>
    <w:rsid w:val="00934BEC"/>
    <w:rsid w:val="009352F2"/>
    <w:rsid w:val="00935E0C"/>
    <w:rsid w:val="00942656"/>
    <w:rsid w:val="00943F7E"/>
    <w:rsid w:val="009452A6"/>
    <w:rsid w:val="00947E47"/>
    <w:rsid w:val="0095047A"/>
    <w:rsid w:val="00950FE8"/>
    <w:rsid w:val="0095310B"/>
    <w:rsid w:val="0095360F"/>
    <w:rsid w:val="00955ADA"/>
    <w:rsid w:val="00956107"/>
    <w:rsid w:val="00957E70"/>
    <w:rsid w:val="009602D8"/>
    <w:rsid w:val="00961BF0"/>
    <w:rsid w:val="00961E3A"/>
    <w:rsid w:val="0096301D"/>
    <w:rsid w:val="00965103"/>
    <w:rsid w:val="00965B88"/>
    <w:rsid w:val="009706BC"/>
    <w:rsid w:val="009727FD"/>
    <w:rsid w:val="0097609E"/>
    <w:rsid w:val="009771F7"/>
    <w:rsid w:val="00980EC7"/>
    <w:rsid w:val="00981D8E"/>
    <w:rsid w:val="00981F83"/>
    <w:rsid w:val="00982E6B"/>
    <w:rsid w:val="0098319A"/>
    <w:rsid w:val="0098369C"/>
    <w:rsid w:val="009874C4"/>
    <w:rsid w:val="00991EFA"/>
    <w:rsid w:val="00994D53"/>
    <w:rsid w:val="00995BD9"/>
    <w:rsid w:val="0099737B"/>
    <w:rsid w:val="009A3AC0"/>
    <w:rsid w:val="009A494A"/>
    <w:rsid w:val="009A4F8B"/>
    <w:rsid w:val="009A774A"/>
    <w:rsid w:val="009B1FF5"/>
    <w:rsid w:val="009B2FAC"/>
    <w:rsid w:val="009B3E24"/>
    <w:rsid w:val="009B7991"/>
    <w:rsid w:val="009B7AC2"/>
    <w:rsid w:val="009C01BB"/>
    <w:rsid w:val="009C2052"/>
    <w:rsid w:val="009C225C"/>
    <w:rsid w:val="009D0E77"/>
    <w:rsid w:val="009D19E2"/>
    <w:rsid w:val="009D1FB4"/>
    <w:rsid w:val="009D3096"/>
    <w:rsid w:val="009D42DA"/>
    <w:rsid w:val="009D4BFA"/>
    <w:rsid w:val="009D5378"/>
    <w:rsid w:val="009D5812"/>
    <w:rsid w:val="009D626B"/>
    <w:rsid w:val="009D7020"/>
    <w:rsid w:val="009D71A0"/>
    <w:rsid w:val="009E3CCB"/>
    <w:rsid w:val="009E5F4F"/>
    <w:rsid w:val="009F220C"/>
    <w:rsid w:val="009F2A2E"/>
    <w:rsid w:val="009F2D32"/>
    <w:rsid w:val="009F355B"/>
    <w:rsid w:val="009F3EF8"/>
    <w:rsid w:val="009F41EA"/>
    <w:rsid w:val="009F59CC"/>
    <w:rsid w:val="009F6DB1"/>
    <w:rsid w:val="00A02E80"/>
    <w:rsid w:val="00A02E9A"/>
    <w:rsid w:val="00A039A9"/>
    <w:rsid w:val="00A06FF3"/>
    <w:rsid w:val="00A0709A"/>
    <w:rsid w:val="00A07283"/>
    <w:rsid w:val="00A07C28"/>
    <w:rsid w:val="00A07CE9"/>
    <w:rsid w:val="00A10C1E"/>
    <w:rsid w:val="00A12014"/>
    <w:rsid w:val="00A1388C"/>
    <w:rsid w:val="00A167DE"/>
    <w:rsid w:val="00A172CA"/>
    <w:rsid w:val="00A2003F"/>
    <w:rsid w:val="00A200EC"/>
    <w:rsid w:val="00A21ADF"/>
    <w:rsid w:val="00A23DD0"/>
    <w:rsid w:val="00A316C3"/>
    <w:rsid w:val="00A328C3"/>
    <w:rsid w:val="00A3663E"/>
    <w:rsid w:val="00A3773F"/>
    <w:rsid w:val="00A42D5A"/>
    <w:rsid w:val="00A43080"/>
    <w:rsid w:val="00A44736"/>
    <w:rsid w:val="00A44DBC"/>
    <w:rsid w:val="00A450CF"/>
    <w:rsid w:val="00A50D95"/>
    <w:rsid w:val="00A51499"/>
    <w:rsid w:val="00A5183F"/>
    <w:rsid w:val="00A528B7"/>
    <w:rsid w:val="00A52F38"/>
    <w:rsid w:val="00A530D0"/>
    <w:rsid w:val="00A5569C"/>
    <w:rsid w:val="00A55F36"/>
    <w:rsid w:val="00A565F7"/>
    <w:rsid w:val="00A56C4E"/>
    <w:rsid w:val="00A6078C"/>
    <w:rsid w:val="00A651C6"/>
    <w:rsid w:val="00A67580"/>
    <w:rsid w:val="00A70B3C"/>
    <w:rsid w:val="00A70CF9"/>
    <w:rsid w:val="00A71894"/>
    <w:rsid w:val="00A72991"/>
    <w:rsid w:val="00A7560B"/>
    <w:rsid w:val="00A8020A"/>
    <w:rsid w:val="00A85EFE"/>
    <w:rsid w:val="00A8732B"/>
    <w:rsid w:val="00A87DE5"/>
    <w:rsid w:val="00A90307"/>
    <w:rsid w:val="00A920E6"/>
    <w:rsid w:val="00A9422F"/>
    <w:rsid w:val="00A947F2"/>
    <w:rsid w:val="00A96FFD"/>
    <w:rsid w:val="00AA5A6A"/>
    <w:rsid w:val="00AA635A"/>
    <w:rsid w:val="00AA668A"/>
    <w:rsid w:val="00AB0327"/>
    <w:rsid w:val="00AB0F09"/>
    <w:rsid w:val="00AB2DB6"/>
    <w:rsid w:val="00AB32D1"/>
    <w:rsid w:val="00AB5F05"/>
    <w:rsid w:val="00AB6321"/>
    <w:rsid w:val="00AB6902"/>
    <w:rsid w:val="00AC33D1"/>
    <w:rsid w:val="00AC4E1F"/>
    <w:rsid w:val="00AC6203"/>
    <w:rsid w:val="00AC72ED"/>
    <w:rsid w:val="00AC7B6F"/>
    <w:rsid w:val="00AD0592"/>
    <w:rsid w:val="00AD0758"/>
    <w:rsid w:val="00AD1BB2"/>
    <w:rsid w:val="00AD3DEC"/>
    <w:rsid w:val="00AD6CF6"/>
    <w:rsid w:val="00AE1F27"/>
    <w:rsid w:val="00AE28B1"/>
    <w:rsid w:val="00AE4923"/>
    <w:rsid w:val="00AE69B6"/>
    <w:rsid w:val="00AF1674"/>
    <w:rsid w:val="00AF1CBE"/>
    <w:rsid w:val="00AF20E9"/>
    <w:rsid w:val="00AF2C6D"/>
    <w:rsid w:val="00AF3086"/>
    <w:rsid w:val="00AF44E2"/>
    <w:rsid w:val="00AF5EC4"/>
    <w:rsid w:val="00AF6324"/>
    <w:rsid w:val="00B006DE"/>
    <w:rsid w:val="00B00C0C"/>
    <w:rsid w:val="00B03A20"/>
    <w:rsid w:val="00B03F54"/>
    <w:rsid w:val="00B06AEE"/>
    <w:rsid w:val="00B10083"/>
    <w:rsid w:val="00B110CB"/>
    <w:rsid w:val="00B12951"/>
    <w:rsid w:val="00B170CF"/>
    <w:rsid w:val="00B174DC"/>
    <w:rsid w:val="00B20247"/>
    <w:rsid w:val="00B220EC"/>
    <w:rsid w:val="00B23F52"/>
    <w:rsid w:val="00B2449F"/>
    <w:rsid w:val="00B24D65"/>
    <w:rsid w:val="00B25D71"/>
    <w:rsid w:val="00B301E1"/>
    <w:rsid w:val="00B32433"/>
    <w:rsid w:val="00B328FA"/>
    <w:rsid w:val="00B34BA7"/>
    <w:rsid w:val="00B34F11"/>
    <w:rsid w:val="00B351A1"/>
    <w:rsid w:val="00B36C64"/>
    <w:rsid w:val="00B36FD0"/>
    <w:rsid w:val="00B40D72"/>
    <w:rsid w:val="00B4107F"/>
    <w:rsid w:val="00B41CB2"/>
    <w:rsid w:val="00B43F4D"/>
    <w:rsid w:val="00B50284"/>
    <w:rsid w:val="00B52972"/>
    <w:rsid w:val="00B53556"/>
    <w:rsid w:val="00B554F4"/>
    <w:rsid w:val="00B56837"/>
    <w:rsid w:val="00B56C2F"/>
    <w:rsid w:val="00B57B08"/>
    <w:rsid w:val="00B635DD"/>
    <w:rsid w:val="00B64577"/>
    <w:rsid w:val="00B6460A"/>
    <w:rsid w:val="00B64650"/>
    <w:rsid w:val="00B64729"/>
    <w:rsid w:val="00B648AD"/>
    <w:rsid w:val="00B718F9"/>
    <w:rsid w:val="00B74337"/>
    <w:rsid w:val="00B74555"/>
    <w:rsid w:val="00B74588"/>
    <w:rsid w:val="00B76702"/>
    <w:rsid w:val="00B768FB"/>
    <w:rsid w:val="00B77CF4"/>
    <w:rsid w:val="00B81090"/>
    <w:rsid w:val="00B8133C"/>
    <w:rsid w:val="00B845C9"/>
    <w:rsid w:val="00B856CE"/>
    <w:rsid w:val="00B8659F"/>
    <w:rsid w:val="00B90AB4"/>
    <w:rsid w:val="00B93EE5"/>
    <w:rsid w:val="00BA0262"/>
    <w:rsid w:val="00BA2624"/>
    <w:rsid w:val="00BA2779"/>
    <w:rsid w:val="00BA4EE3"/>
    <w:rsid w:val="00BA5375"/>
    <w:rsid w:val="00BB06D0"/>
    <w:rsid w:val="00BB08BE"/>
    <w:rsid w:val="00BB1E5D"/>
    <w:rsid w:val="00BB224B"/>
    <w:rsid w:val="00BB34F5"/>
    <w:rsid w:val="00BC258F"/>
    <w:rsid w:val="00BC3122"/>
    <w:rsid w:val="00BC3E6C"/>
    <w:rsid w:val="00BC7180"/>
    <w:rsid w:val="00BD08FA"/>
    <w:rsid w:val="00BD1273"/>
    <w:rsid w:val="00BD2411"/>
    <w:rsid w:val="00BD2B43"/>
    <w:rsid w:val="00BD2DD8"/>
    <w:rsid w:val="00BD300C"/>
    <w:rsid w:val="00BD3C07"/>
    <w:rsid w:val="00BD4D16"/>
    <w:rsid w:val="00BD4D6F"/>
    <w:rsid w:val="00BD5680"/>
    <w:rsid w:val="00BE00D8"/>
    <w:rsid w:val="00BE0B3F"/>
    <w:rsid w:val="00BE1BB4"/>
    <w:rsid w:val="00BE21D5"/>
    <w:rsid w:val="00BE283C"/>
    <w:rsid w:val="00BE47CB"/>
    <w:rsid w:val="00BE6F7C"/>
    <w:rsid w:val="00BE7ED8"/>
    <w:rsid w:val="00BF0A95"/>
    <w:rsid w:val="00BF1DD0"/>
    <w:rsid w:val="00BF234D"/>
    <w:rsid w:val="00BF630B"/>
    <w:rsid w:val="00BF7259"/>
    <w:rsid w:val="00C02F70"/>
    <w:rsid w:val="00C03C17"/>
    <w:rsid w:val="00C06A0F"/>
    <w:rsid w:val="00C06DDB"/>
    <w:rsid w:val="00C11F67"/>
    <w:rsid w:val="00C129F1"/>
    <w:rsid w:val="00C12D79"/>
    <w:rsid w:val="00C14F16"/>
    <w:rsid w:val="00C14F58"/>
    <w:rsid w:val="00C153F3"/>
    <w:rsid w:val="00C202F2"/>
    <w:rsid w:val="00C21F2D"/>
    <w:rsid w:val="00C230C2"/>
    <w:rsid w:val="00C234A9"/>
    <w:rsid w:val="00C246F6"/>
    <w:rsid w:val="00C27A5E"/>
    <w:rsid w:val="00C302AF"/>
    <w:rsid w:val="00C30E0F"/>
    <w:rsid w:val="00C3138F"/>
    <w:rsid w:val="00C35A83"/>
    <w:rsid w:val="00C37EF6"/>
    <w:rsid w:val="00C45F2C"/>
    <w:rsid w:val="00C4605E"/>
    <w:rsid w:val="00C47741"/>
    <w:rsid w:val="00C502F1"/>
    <w:rsid w:val="00C50E9F"/>
    <w:rsid w:val="00C52367"/>
    <w:rsid w:val="00C53D0B"/>
    <w:rsid w:val="00C56162"/>
    <w:rsid w:val="00C56256"/>
    <w:rsid w:val="00C56C18"/>
    <w:rsid w:val="00C6251F"/>
    <w:rsid w:val="00C62DBA"/>
    <w:rsid w:val="00C653A6"/>
    <w:rsid w:val="00C66219"/>
    <w:rsid w:val="00C674E6"/>
    <w:rsid w:val="00C7230E"/>
    <w:rsid w:val="00C73E14"/>
    <w:rsid w:val="00C74332"/>
    <w:rsid w:val="00C7664F"/>
    <w:rsid w:val="00C81C24"/>
    <w:rsid w:val="00C82A86"/>
    <w:rsid w:val="00C83406"/>
    <w:rsid w:val="00C853FE"/>
    <w:rsid w:val="00C92646"/>
    <w:rsid w:val="00C95D45"/>
    <w:rsid w:val="00C97CEC"/>
    <w:rsid w:val="00CA0BFB"/>
    <w:rsid w:val="00CA0F0D"/>
    <w:rsid w:val="00CA3C47"/>
    <w:rsid w:val="00CA448E"/>
    <w:rsid w:val="00CA5099"/>
    <w:rsid w:val="00CA7416"/>
    <w:rsid w:val="00CB04F3"/>
    <w:rsid w:val="00CB226A"/>
    <w:rsid w:val="00CB3F75"/>
    <w:rsid w:val="00CB51CE"/>
    <w:rsid w:val="00CB535C"/>
    <w:rsid w:val="00CB676C"/>
    <w:rsid w:val="00CB73F3"/>
    <w:rsid w:val="00CC1F04"/>
    <w:rsid w:val="00CC4791"/>
    <w:rsid w:val="00CC593A"/>
    <w:rsid w:val="00CD02D0"/>
    <w:rsid w:val="00CD05F3"/>
    <w:rsid w:val="00CD0CB3"/>
    <w:rsid w:val="00CD2B4D"/>
    <w:rsid w:val="00CD30FE"/>
    <w:rsid w:val="00CD3831"/>
    <w:rsid w:val="00CD3CE4"/>
    <w:rsid w:val="00CD4511"/>
    <w:rsid w:val="00CD55A3"/>
    <w:rsid w:val="00CD6A3B"/>
    <w:rsid w:val="00CE214B"/>
    <w:rsid w:val="00CE22C3"/>
    <w:rsid w:val="00CE3E9C"/>
    <w:rsid w:val="00CE7F18"/>
    <w:rsid w:val="00CF0B11"/>
    <w:rsid w:val="00CF1B48"/>
    <w:rsid w:val="00CF1F1E"/>
    <w:rsid w:val="00CF28CE"/>
    <w:rsid w:val="00CF307E"/>
    <w:rsid w:val="00CF406D"/>
    <w:rsid w:val="00CF7934"/>
    <w:rsid w:val="00D00A9C"/>
    <w:rsid w:val="00D03421"/>
    <w:rsid w:val="00D065AF"/>
    <w:rsid w:val="00D10675"/>
    <w:rsid w:val="00D113C6"/>
    <w:rsid w:val="00D12297"/>
    <w:rsid w:val="00D12579"/>
    <w:rsid w:val="00D1280E"/>
    <w:rsid w:val="00D128CE"/>
    <w:rsid w:val="00D12EB8"/>
    <w:rsid w:val="00D13210"/>
    <w:rsid w:val="00D13481"/>
    <w:rsid w:val="00D15173"/>
    <w:rsid w:val="00D164CC"/>
    <w:rsid w:val="00D1686D"/>
    <w:rsid w:val="00D17E1F"/>
    <w:rsid w:val="00D20691"/>
    <w:rsid w:val="00D221E0"/>
    <w:rsid w:val="00D24777"/>
    <w:rsid w:val="00D24A10"/>
    <w:rsid w:val="00D25204"/>
    <w:rsid w:val="00D3052A"/>
    <w:rsid w:val="00D30DF2"/>
    <w:rsid w:val="00D31F1E"/>
    <w:rsid w:val="00D322C6"/>
    <w:rsid w:val="00D340F3"/>
    <w:rsid w:val="00D34771"/>
    <w:rsid w:val="00D35149"/>
    <w:rsid w:val="00D35227"/>
    <w:rsid w:val="00D36222"/>
    <w:rsid w:val="00D36550"/>
    <w:rsid w:val="00D401FF"/>
    <w:rsid w:val="00D45E82"/>
    <w:rsid w:val="00D4773C"/>
    <w:rsid w:val="00D50425"/>
    <w:rsid w:val="00D54C40"/>
    <w:rsid w:val="00D56856"/>
    <w:rsid w:val="00D60047"/>
    <w:rsid w:val="00D62EC9"/>
    <w:rsid w:val="00D6362A"/>
    <w:rsid w:val="00D64A2B"/>
    <w:rsid w:val="00D72A82"/>
    <w:rsid w:val="00D75550"/>
    <w:rsid w:val="00D757B7"/>
    <w:rsid w:val="00D76DC1"/>
    <w:rsid w:val="00D77884"/>
    <w:rsid w:val="00D8220F"/>
    <w:rsid w:val="00D82ADE"/>
    <w:rsid w:val="00D84725"/>
    <w:rsid w:val="00D84B24"/>
    <w:rsid w:val="00D87253"/>
    <w:rsid w:val="00D90C13"/>
    <w:rsid w:val="00D938FE"/>
    <w:rsid w:val="00D949A5"/>
    <w:rsid w:val="00D95381"/>
    <w:rsid w:val="00D9682A"/>
    <w:rsid w:val="00DA051C"/>
    <w:rsid w:val="00DA0BAF"/>
    <w:rsid w:val="00DA31A8"/>
    <w:rsid w:val="00DA3FC2"/>
    <w:rsid w:val="00DA4B16"/>
    <w:rsid w:val="00DA6436"/>
    <w:rsid w:val="00DA69B4"/>
    <w:rsid w:val="00DA69DD"/>
    <w:rsid w:val="00DA7AF9"/>
    <w:rsid w:val="00DB03B4"/>
    <w:rsid w:val="00DB072F"/>
    <w:rsid w:val="00DB1708"/>
    <w:rsid w:val="00DB19B3"/>
    <w:rsid w:val="00DB254D"/>
    <w:rsid w:val="00DB3184"/>
    <w:rsid w:val="00DB3B25"/>
    <w:rsid w:val="00DB494B"/>
    <w:rsid w:val="00DB4B9F"/>
    <w:rsid w:val="00DB624A"/>
    <w:rsid w:val="00DB62A4"/>
    <w:rsid w:val="00DB7640"/>
    <w:rsid w:val="00DC0EF4"/>
    <w:rsid w:val="00DC1F41"/>
    <w:rsid w:val="00DC2A2C"/>
    <w:rsid w:val="00DC358E"/>
    <w:rsid w:val="00DC3999"/>
    <w:rsid w:val="00DC504F"/>
    <w:rsid w:val="00DC57AF"/>
    <w:rsid w:val="00DD18A7"/>
    <w:rsid w:val="00DD6B0F"/>
    <w:rsid w:val="00DD7C2A"/>
    <w:rsid w:val="00DE08D5"/>
    <w:rsid w:val="00DE240A"/>
    <w:rsid w:val="00DE3895"/>
    <w:rsid w:val="00DE3F78"/>
    <w:rsid w:val="00DE6B1A"/>
    <w:rsid w:val="00DE74A4"/>
    <w:rsid w:val="00DF272F"/>
    <w:rsid w:val="00DF375C"/>
    <w:rsid w:val="00DF3841"/>
    <w:rsid w:val="00E00F9C"/>
    <w:rsid w:val="00E018C8"/>
    <w:rsid w:val="00E035CD"/>
    <w:rsid w:val="00E055D2"/>
    <w:rsid w:val="00E061DE"/>
    <w:rsid w:val="00E108FB"/>
    <w:rsid w:val="00E11028"/>
    <w:rsid w:val="00E12E2A"/>
    <w:rsid w:val="00E1356B"/>
    <w:rsid w:val="00E1361E"/>
    <w:rsid w:val="00E14176"/>
    <w:rsid w:val="00E1668A"/>
    <w:rsid w:val="00E17011"/>
    <w:rsid w:val="00E20572"/>
    <w:rsid w:val="00E205DE"/>
    <w:rsid w:val="00E20BBD"/>
    <w:rsid w:val="00E20D7A"/>
    <w:rsid w:val="00E22729"/>
    <w:rsid w:val="00E24758"/>
    <w:rsid w:val="00E2477F"/>
    <w:rsid w:val="00E24A08"/>
    <w:rsid w:val="00E252C5"/>
    <w:rsid w:val="00E2530C"/>
    <w:rsid w:val="00E26C07"/>
    <w:rsid w:val="00E3043A"/>
    <w:rsid w:val="00E3523D"/>
    <w:rsid w:val="00E374FF"/>
    <w:rsid w:val="00E41CD8"/>
    <w:rsid w:val="00E47303"/>
    <w:rsid w:val="00E5020F"/>
    <w:rsid w:val="00E5033B"/>
    <w:rsid w:val="00E524A6"/>
    <w:rsid w:val="00E540AE"/>
    <w:rsid w:val="00E55B37"/>
    <w:rsid w:val="00E56C6D"/>
    <w:rsid w:val="00E57790"/>
    <w:rsid w:val="00E57A73"/>
    <w:rsid w:val="00E63A51"/>
    <w:rsid w:val="00E63F41"/>
    <w:rsid w:val="00E6411F"/>
    <w:rsid w:val="00E66238"/>
    <w:rsid w:val="00E66A28"/>
    <w:rsid w:val="00E71EB7"/>
    <w:rsid w:val="00E721BB"/>
    <w:rsid w:val="00E72945"/>
    <w:rsid w:val="00E760F4"/>
    <w:rsid w:val="00E807BA"/>
    <w:rsid w:val="00E81815"/>
    <w:rsid w:val="00E846A4"/>
    <w:rsid w:val="00E873A8"/>
    <w:rsid w:val="00E90659"/>
    <w:rsid w:val="00E921D0"/>
    <w:rsid w:val="00E9272C"/>
    <w:rsid w:val="00E92DEF"/>
    <w:rsid w:val="00E9378D"/>
    <w:rsid w:val="00E95DAA"/>
    <w:rsid w:val="00E96349"/>
    <w:rsid w:val="00E96FE1"/>
    <w:rsid w:val="00EA0C99"/>
    <w:rsid w:val="00EA2931"/>
    <w:rsid w:val="00EA3C38"/>
    <w:rsid w:val="00EA5697"/>
    <w:rsid w:val="00EA6751"/>
    <w:rsid w:val="00EB17FF"/>
    <w:rsid w:val="00EB26DA"/>
    <w:rsid w:val="00EB32D0"/>
    <w:rsid w:val="00EB3E56"/>
    <w:rsid w:val="00EB4004"/>
    <w:rsid w:val="00EB4DAD"/>
    <w:rsid w:val="00EB5505"/>
    <w:rsid w:val="00EB743D"/>
    <w:rsid w:val="00EC2AD1"/>
    <w:rsid w:val="00EC683D"/>
    <w:rsid w:val="00EC6D88"/>
    <w:rsid w:val="00EC7473"/>
    <w:rsid w:val="00ED0A1C"/>
    <w:rsid w:val="00ED11A6"/>
    <w:rsid w:val="00ED1C4A"/>
    <w:rsid w:val="00ED35A4"/>
    <w:rsid w:val="00ED35C1"/>
    <w:rsid w:val="00ED361D"/>
    <w:rsid w:val="00ED3EF8"/>
    <w:rsid w:val="00ED4D06"/>
    <w:rsid w:val="00EE09DB"/>
    <w:rsid w:val="00EE14A2"/>
    <w:rsid w:val="00EE1D22"/>
    <w:rsid w:val="00EE2F77"/>
    <w:rsid w:val="00EE5C15"/>
    <w:rsid w:val="00EE5FFB"/>
    <w:rsid w:val="00EE68EB"/>
    <w:rsid w:val="00EE74EF"/>
    <w:rsid w:val="00EF143C"/>
    <w:rsid w:val="00EF1577"/>
    <w:rsid w:val="00EF21DE"/>
    <w:rsid w:val="00EF2706"/>
    <w:rsid w:val="00EF5A78"/>
    <w:rsid w:val="00EF668F"/>
    <w:rsid w:val="00F041A4"/>
    <w:rsid w:val="00F04B68"/>
    <w:rsid w:val="00F04C2F"/>
    <w:rsid w:val="00F04EF5"/>
    <w:rsid w:val="00F111DB"/>
    <w:rsid w:val="00F12C62"/>
    <w:rsid w:val="00F14C17"/>
    <w:rsid w:val="00F14E2A"/>
    <w:rsid w:val="00F16E40"/>
    <w:rsid w:val="00F20D61"/>
    <w:rsid w:val="00F20FC0"/>
    <w:rsid w:val="00F218C8"/>
    <w:rsid w:val="00F23C6F"/>
    <w:rsid w:val="00F25DC9"/>
    <w:rsid w:val="00F26BF4"/>
    <w:rsid w:val="00F30F16"/>
    <w:rsid w:val="00F30F7B"/>
    <w:rsid w:val="00F32214"/>
    <w:rsid w:val="00F338CB"/>
    <w:rsid w:val="00F351F9"/>
    <w:rsid w:val="00F35282"/>
    <w:rsid w:val="00F4269E"/>
    <w:rsid w:val="00F432F3"/>
    <w:rsid w:val="00F46410"/>
    <w:rsid w:val="00F46A34"/>
    <w:rsid w:val="00F505E8"/>
    <w:rsid w:val="00F51114"/>
    <w:rsid w:val="00F539FC"/>
    <w:rsid w:val="00F5400B"/>
    <w:rsid w:val="00F54592"/>
    <w:rsid w:val="00F56BDB"/>
    <w:rsid w:val="00F57AA6"/>
    <w:rsid w:val="00F61CDF"/>
    <w:rsid w:val="00F62F87"/>
    <w:rsid w:val="00F64653"/>
    <w:rsid w:val="00F64CCE"/>
    <w:rsid w:val="00F67535"/>
    <w:rsid w:val="00F718B5"/>
    <w:rsid w:val="00F72502"/>
    <w:rsid w:val="00F75049"/>
    <w:rsid w:val="00F75B79"/>
    <w:rsid w:val="00F765F7"/>
    <w:rsid w:val="00F7664C"/>
    <w:rsid w:val="00F80411"/>
    <w:rsid w:val="00F8311C"/>
    <w:rsid w:val="00F83C43"/>
    <w:rsid w:val="00F83F6A"/>
    <w:rsid w:val="00F84244"/>
    <w:rsid w:val="00F87F6B"/>
    <w:rsid w:val="00F908E0"/>
    <w:rsid w:val="00F91DCC"/>
    <w:rsid w:val="00F93374"/>
    <w:rsid w:val="00F93A50"/>
    <w:rsid w:val="00F957FB"/>
    <w:rsid w:val="00F967B0"/>
    <w:rsid w:val="00F97041"/>
    <w:rsid w:val="00FA117C"/>
    <w:rsid w:val="00FA2276"/>
    <w:rsid w:val="00FA6172"/>
    <w:rsid w:val="00FA733F"/>
    <w:rsid w:val="00FB15D4"/>
    <w:rsid w:val="00FB1644"/>
    <w:rsid w:val="00FB1B2A"/>
    <w:rsid w:val="00FB1BEA"/>
    <w:rsid w:val="00FB4C18"/>
    <w:rsid w:val="00FB4C7B"/>
    <w:rsid w:val="00FB51FB"/>
    <w:rsid w:val="00FC2B9D"/>
    <w:rsid w:val="00FC4381"/>
    <w:rsid w:val="00FC4AD5"/>
    <w:rsid w:val="00FC78D6"/>
    <w:rsid w:val="00FD7A71"/>
    <w:rsid w:val="00FE18DA"/>
    <w:rsid w:val="00FE1CDC"/>
    <w:rsid w:val="00FE6DD7"/>
    <w:rsid w:val="00FE6FEA"/>
    <w:rsid w:val="00FF0BAA"/>
    <w:rsid w:val="00FF10AE"/>
    <w:rsid w:val="00FF204D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3C1EE2-0EC8-4487-8C91-7D751E56A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6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9C77C-E95D-4340-9770-CCDD57B33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M.</dc:creator>
  <cp:keywords/>
  <dc:description/>
  <cp:lastModifiedBy>Ramya M.</cp:lastModifiedBy>
  <cp:revision>1</cp:revision>
  <dcterms:created xsi:type="dcterms:W3CDTF">2021-10-09T16:37:00Z</dcterms:created>
  <dcterms:modified xsi:type="dcterms:W3CDTF">2021-10-09T16:40:00Z</dcterms:modified>
</cp:coreProperties>
</file>